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jc w:val="center"/>
        <w:rPr>
          <w:position w:val="0"/>
          <w:sz w:val="21"/>
          <w:sz w:val="21"/>
          <w:szCs w:val="21"/>
          <w:vertAlign w:val="baseline"/>
        </w:rPr>
      </w:pPr>
      <w:r>
        <w:rPr>
          <w:position w:val="0"/>
          <w:sz w:val="21"/>
          <w:sz w:val="21"/>
          <w:szCs w:val="21"/>
          <w:vertAlign w:val="baseline"/>
        </w:rPr>
        <w:t>Table S</w:t>
      </w:r>
      <w:r>
        <w:rPr>
          <w:position w:val="0"/>
          <w:sz w:val="21"/>
          <w:sz w:val="21"/>
          <w:szCs w:val="21"/>
          <w:vertAlign w:val="baseline"/>
        </w:rPr>
        <w:t xml:space="preserve">2: Prediction of the number of introns in metazoan </w:t>
      </w:r>
      <w:r>
        <w:rPr>
          <w:color w:val="000000"/>
          <w:position w:val="0"/>
          <w:sz w:val="21"/>
          <w:sz w:val="21"/>
          <w:szCs w:val="21"/>
          <w:vertAlign w:val="baseline"/>
        </w:rPr>
        <w:t>tRNase Z genes</w:t>
      </w:r>
    </w:p>
    <w:p>
      <w:pPr>
        <w:pStyle w:val="Normal"/>
        <w:widowControl/>
        <w:snapToGrid w:val="false"/>
        <w:spacing w:lineRule="auto" w:line="360"/>
        <w:jc w:val="center"/>
        <w:rPr>
          <w:position w:val="0"/>
          <w:sz w:val="21"/>
          <w:sz w:val="21"/>
          <w:szCs w:val="21"/>
          <w:vertAlign w:val="baseline"/>
        </w:rPr>
      </w:pPr>
      <w:r>
        <w:rPr>
          <w:position w:val="0"/>
          <w:sz w:val="21"/>
          <w:sz w:val="21"/>
          <w:szCs w:val="21"/>
          <w:vertAlign w:val="baseline"/>
        </w:rPr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40"/>
        <w:gridCol w:w="1260"/>
        <w:gridCol w:w="1800"/>
        <w:gridCol w:w="180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Gene na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For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Intron numb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Gene sizes (bp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Mammalia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B. tau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Bt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8,43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B. tau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Bta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5,86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C. jacch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Cj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8,6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C. jacch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Cja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3,30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C. familiar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Cf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8,70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C. familiar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Cfa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9,86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C. porcell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Cpo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6,94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C. porcell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Cpo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0,62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E. caball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Ec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8,82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E. caball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Eca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1,22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H. sapi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Hs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2,68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H. sapi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Hsa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5,13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L. afric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Laf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1,16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L. afric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Laf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30,39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M. muscul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Mmu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8,49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M. muscul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Mmu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2,12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O. cunicul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Ocu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0,73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O. cunicul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Ocu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1,07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P. troglodyt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Ptr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3,00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P. troglodyt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Ptr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5,02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R. norvegic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Rno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8,26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R. norvegic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Rno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2,37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S. scrof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Ssc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30,717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. syricht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syTRZ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5,5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Non-mammalian vertebrat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A. carolin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Ac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4,66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A. carolin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Aca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30,43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C. intestinal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Cin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,15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C. intestinal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Cin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,18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O. lati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Ol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,83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O. lati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Ola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8,73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. nigrovirid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ni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,63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. nigrovirid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niTRZ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4,67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. rubri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u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,540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. rubripe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uTRZ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4,88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Insec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A. echinati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Aec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3,76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A. pis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Api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7,73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A. aegypt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Aae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3,59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A. gambi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Ag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,84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D. ananass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Dan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,37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D. erec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Der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,35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D. grimshaw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Dgr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,55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D. melanogast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Dme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,43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D. sechell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Dse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,35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D. simula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Dsi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,35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D. viril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Dvi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3,18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D. willist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Dwi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,34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D. yakub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Dy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,35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H. melpome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Hme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1,84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N. vitripenn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Nvi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3,495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. castaneum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caTRZ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3,34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Nemato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B. malay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Bma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5,29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C. briggs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Cbr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3,03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C. elega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Cel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4,59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C. remane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CreTRZ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2,888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L. lo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LloTRZ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i/>
                <w:position w:val="0"/>
                <w:sz w:val="21"/>
                <w:sz w:val="21"/>
                <w:szCs w:val="21"/>
                <w:vertAlign w:val="baseline"/>
              </w:rPr>
              <w:t>tRNase Z</w:t>
            </w:r>
            <w:r>
              <w:rPr>
                <w:i/>
                <w:sz w:val="21"/>
                <w:szCs w:val="21"/>
              </w:rPr>
              <w:t>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  <w:t>5,939</w:t>
            </w:r>
          </w:p>
        </w:tc>
      </w:tr>
    </w:tbl>
    <w:p>
      <w:pPr>
        <w:pStyle w:val="Normal"/>
        <w:rPr>
          <w:position w:val="0"/>
          <w:sz w:val="21"/>
          <w:sz w:val="21"/>
          <w:szCs w:val="21"/>
          <w:vertAlign w:val="baseline"/>
        </w:rPr>
      </w:pPr>
      <w:r>
        <w:rPr>
          <w:position w:val="0"/>
          <w:sz w:val="21"/>
          <w:sz w:val="21"/>
          <w:szCs w:val="21"/>
          <w:vertAlign w:val="baselin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13"/>
      <w:szCs w:val="13"/>
      <w:vertAlign w:val="superscript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20:21:00Z</dcterms:created>
  <dc:creator>王志康</dc:creator>
  <dc:description/>
  <cp:keywords/>
  <dc:language>en-US</dc:language>
  <cp:lastModifiedBy>Lenovo User</cp:lastModifiedBy>
  <dcterms:modified xsi:type="dcterms:W3CDTF">2012-08-10T07:40:00Z</dcterms:modified>
  <cp:revision>9</cp:revision>
  <dc:subject/>
  <dc:title>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</Properties>
</file>